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C07F1" w14:textId="1BE93812" w:rsidR="0046253D" w:rsidRPr="00FF5EAE" w:rsidRDefault="00FD3018" w:rsidP="00FD3018">
      <w:pPr>
        <w:bidi w:val="0"/>
        <w:jc w:val="both"/>
        <w:rPr>
          <w:rFonts w:asciiTheme="majorBidi" w:hAnsiTheme="majorBidi" w:cstheme="majorBidi"/>
        </w:rPr>
      </w:pPr>
      <w:r w:rsidRPr="00FF5EAE">
        <w:rPr>
          <w:rFonts w:asciiTheme="majorBidi" w:hAnsiTheme="majorBidi" w:cstheme="majorBidi"/>
        </w:rPr>
        <w:t>Appendix A:</w:t>
      </w:r>
      <w:r w:rsidRPr="00CC0B59">
        <w:rPr>
          <w:rFonts w:asciiTheme="majorBidi" w:hAnsiTheme="majorBidi" w:cstheme="majorBidi"/>
        </w:rPr>
        <w:t xml:space="preserve"> Results of one-way sensitivity analyses</w:t>
      </w:r>
      <w:r w:rsidR="004272BC" w:rsidRPr="00CC0B59">
        <w:rPr>
          <w:rFonts w:asciiTheme="majorBidi" w:hAnsiTheme="majorBidi" w:cstheme="majorBidi"/>
        </w:rPr>
        <w:t xml:space="preserve"> in Stage I. EMR</w:t>
      </w:r>
      <w:r w:rsidR="00CC0B59" w:rsidRPr="00CC0B59">
        <w:rPr>
          <w:rFonts w:asciiTheme="majorBidi" w:hAnsiTheme="majorBidi" w:cstheme="majorBidi"/>
        </w:rPr>
        <w:t>: Endoscopic Mucosal Resection</w:t>
      </w:r>
      <w:r w:rsidR="00CC0B59">
        <w:rPr>
          <w:rFonts w:asciiTheme="majorBidi" w:hAnsiTheme="majorBidi" w:cstheme="majorBidi"/>
        </w:rPr>
        <w:t xml:space="preserve">, EMR &amp;ABL: </w:t>
      </w:r>
      <w:r w:rsidR="00FF5EAE" w:rsidRPr="00CC0B59">
        <w:rPr>
          <w:rFonts w:asciiTheme="majorBidi" w:hAnsiTheme="majorBidi" w:cstheme="majorBidi"/>
        </w:rPr>
        <w:t>Endoscopic Mucosal Resection</w:t>
      </w:r>
      <w:r w:rsidR="00FF5EAE" w:rsidRPr="00FF5EAE">
        <w:rPr>
          <w:rFonts w:asciiTheme="majorBidi" w:hAnsiTheme="majorBidi" w:cstheme="majorBidi"/>
        </w:rPr>
        <w:t xml:space="preserve"> followed by ablation</w:t>
      </w:r>
      <w:r w:rsidR="00FF5EAE">
        <w:rPr>
          <w:rFonts w:asciiTheme="majorBidi" w:hAnsiTheme="majorBidi" w:cstheme="majorBidi"/>
        </w:rPr>
        <w:t xml:space="preserve">, </w:t>
      </w:r>
      <w:r w:rsidR="005B362F">
        <w:rPr>
          <w:rFonts w:asciiTheme="majorBidi" w:hAnsiTheme="majorBidi" w:cstheme="majorBidi"/>
        </w:rPr>
        <w:t xml:space="preserve">ESO: Esophagectomy.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4E3499" w14:paraId="0578BF5D" w14:textId="77777777" w:rsidTr="004E3499">
        <w:tc>
          <w:tcPr>
            <w:tcW w:w="9016" w:type="dxa"/>
          </w:tcPr>
          <w:p w14:paraId="0CC62DEA" w14:textId="1EE156F5" w:rsidR="004535FD" w:rsidRDefault="004535FD" w:rsidP="004535F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92023363"/>
            <w:r w:rsidRPr="00D02CA8">
              <w:rPr>
                <w:rFonts w:asciiTheme="majorBidi" w:hAnsiTheme="majorBidi" w:cstheme="majorBidi"/>
                <w:sz w:val="20"/>
                <w:szCs w:val="20"/>
              </w:rPr>
              <w:t xml:space="preserve">A: </w:t>
            </w:r>
            <w:r w:rsidR="00D857EC">
              <w:rPr>
                <w:rFonts w:asciiTheme="majorBidi" w:hAnsiTheme="majorBidi" w:cstheme="majorBidi"/>
                <w:sz w:val="20"/>
                <w:szCs w:val="20"/>
              </w:rPr>
              <w:t>Probability of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 xml:space="preserve"> mortality </w:t>
            </w:r>
            <w:r w:rsidR="00D857EC">
              <w:rPr>
                <w:rFonts w:asciiTheme="majorBidi" w:hAnsiTheme="majorBidi" w:cstheme="majorBidi"/>
                <w:sz w:val="20"/>
                <w:szCs w:val="20"/>
              </w:rPr>
              <w:t xml:space="preserve">for 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>esophagectomy= 0.041</w:t>
            </w:r>
          </w:p>
          <w:p w14:paraId="7551D7C7" w14:textId="77777777" w:rsidR="00832FAF" w:rsidRDefault="00597E81" w:rsidP="00597E81">
            <w:pPr>
              <w:bidi w:val="0"/>
            </w:pPr>
            <w:r>
              <w:rPr>
                <w:noProof/>
              </w:rPr>
              <w:drawing>
                <wp:inline distT="0" distB="0" distL="0" distR="0" wp14:anchorId="5CE3E168" wp14:editId="268EFCD5">
                  <wp:extent cx="5248275" cy="34988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8275" cy="349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D585BE" w14:textId="568632A5" w:rsidR="009E1283" w:rsidRDefault="009E1283" w:rsidP="009E1283">
            <w:pPr>
              <w:bidi w:val="0"/>
              <w:rPr>
                <w:rtl/>
              </w:rPr>
            </w:pPr>
          </w:p>
        </w:tc>
      </w:tr>
      <w:bookmarkEnd w:id="0"/>
    </w:tbl>
    <w:p w14:paraId="2251CC5E" w14:textId="77777777" w:rsidR="005A6F91" w:rsidRDefault="005A6F91" w:rsidP="002F27FE">
      <w:pPr>
        <w:bidi w:val="0"/>
        <w:jc w:val="both"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E96865" w14:paraId="2A2B9E6A" w14:textId="77777777" w:rsidTr="00C44E3B">
        <w:tc>
          <w:tcPr>
            <w:tcW w:w="9016" w:type="dxa"/>
          </w:tcPr>
          <w:p w14:paraId="135112BD" w14:textId="77777777" w:rsidR="00E96865" w:rsidRDefault="00E96865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F69CF">
              <w:rPr>
                <w:rFonts w:asciiTheme="majorBidi" w:hAnsiTheme="majorBidi" w:cstheme="majorBidi"/>
                <w:sz w:val="20"/>
                <w:szCs w:val="20"/>
              </w:rPr>
              <w:t>B: Probabil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</w:t>
            </w:r>
            <w:r w:rsidRPr="003F69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 xml:space="preserve">recurrence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>etasta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or esophagectomy= 0.0109</w:t>
            </w:r>
          </w:p>
          <w:p w14:paraId="2848A558" w14:textId="77777777" w:rsidR="00E96865" w:rsidRDefault="00E96865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2C306EE" wp14:editId="7EEDB631">
                  <wp:extent cx="5143500" cy="3429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5961" cy="3430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5FBDBCB" w14:textId="77777777" w:rsidR="00E96865" w:rsidRPr="005512B5" w:rsidRDefault="00E96865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01F31E2D" w14:textId="4244C29A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62EA5906" w14:textId="52D66CC0" w:rsidR="009406F8" w:rsidRDefault="009406F8" w:rsidP="009406F8">
      <w:pPr>
        <w:bidi w:val="0"/>
        <w:jc w:val="both"/>
        <w:rPr>
          <w:rFonts w:asciiTheme="majorBidi" w:hAnsiTheme="majorBidi" w:cstheme="majorBidi"/>
        </w:rPr>
      </w:pPr>
    </w:p>
    <w:p w14:paraId="0716F54B" w14:textId="77777777" w:rsidR="004C79F9" w:rsidRDefault="004C79F9" w:rsidP="004C79F9">
      <w:pPr>
        <w:bidi w:val="0"/>
        <w:jc w:val="both"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94416E" w14:paraId="798EA2E6" w14:textId="77777777" w:rsidTr="00C44E3B">
        <w:tc>
          <w:tcPr>
            <w:tcW w:w="9016" w:type="dxa"/>
          </w:tcPr>
          <w:p w14:paraId="4C34E225" w14:textId="0C875DBE" w:rsidR="0094416E" w:rsidRDefault="0094416E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:</w:t>
            </w:r>
            <w:r w:rsidRPr="003F69CF">
              <w:rPr>
                <w:rFonts w:asciiTheme="majorBidi" w:hAnsiTheme="majorBidi" w:cstheme="majorBidi"/>
                <w:sz w:val="20"/>
                <w:szCs w:val="20"/>
              </w:rPr>
              <w:t xml:space="preserve"> Probab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n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 xml:space="preserve">recurrence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ocal recurrence for EMR= 0.03389</w:t>
            </w:r>
          </w:p>
          <w:p w14:paraId="23D47192" w14:textId="77777777" w:rsidR="0094416E" w:rsidRDefault="0094416E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15B67F" w14:textId="77777777" w:rsidR="0094416E" w:rsidRDefault="0094416E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DF9B598" wp14:editId="2FB86009">
                  <wp:extent cx="5124450" cy="34163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5626" cy="3417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06F269" w14:textId="77777777" w:rsidR="0094416E" w:rsidRPr="00E73ABC" w:rsidRDefault="0094416E" w:rsidP="00C44E3B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3AE88CE1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47D08096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053442B8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5E449FEA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67334864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31D563FE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1089A2C2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22858DFB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5C52FDC7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588F9709" w14:textId="77777777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3DE4A6C7" w14:textId="64646FCC" w:rsidR="005A6F91" w:rsidRDefault="005A6F91" w:rsidP="005A6F91">
      <w:pPr>
        <w:bidi w:val="0"/>
        <w:jc w:val="both"/>
        <w:rPr>
          <w:rFonts w:asciiTheme="majorBidi" w:hAnsiTheme="majorBidi" w:cstheme="majorBidi"/>
        </w:rPr>
      </w:pPr>
    </w:p>
    <w:p w14:paraId="7C21D8B8" w14:textId="39841576" w:rsidR="003841D2" w:rsidRDefault="003841D2" w:rsidP="003841D2">
      <w:pPr>
        <w:bidi w:val="0"/>
        <w:jc w:val="both"/>
        <w:rPr>
          <w:rFonts w:asciiTheme="majorBidi" w:hAnsiTheme="majorBidi" w:cstheme="majorBidi"/>
        </w:rPr>
      </w:pPr>
    </w:p>
    <w:p w14:paraId="1B382B35" w14:textId="54DE53D7" w:rsidR="003841D2" w:rsidRDefault="003841D2" w:rsidP="003841D2">
      <w:pPr>
        <w:bidi w:val="0"/>
        <w:jc w:val="both"/>
        <w:rPr>
          <w:rFonts w:asciiTheme="majorBidi" w:hAnsiTheme="majorBidi" w:cstheme="majorBidi"/>
        </w:rPr>
      </w:pPr>
    </w:p>
    <w:p w14:paraId="704332CC" w14:textId="5D00B830" w:rsidR="003841D2" w:rsidRDefault="003841D2" w:rsidP="003841D2">
      <w:pPr>
        <w:bidi w:val="0"/>
        <w:jc w:val="both"/>
        <w:rPr>
          <w:rFonts w:asciiTheme="majorBidi" w:hAnsiTheme="majorBidi" w:cstheme="majorBidi"/>
        </w:rPr>
      </w:pPr>
    </w:p>
    <w:p w14:paraId="79EC08A2" w14:textId="16CCF52C" w:rsidR="003841D2" w:rsidRDefault="003841D2" w:rsidP="003841D2">
      <w:pPr>
        <w:bidi w:val="0"/>
        <w:jc w:val="both"/>
        <w:rPr>
          <w:rFonts w:asciiTheme="majorBidi" w:hAnsiTheme="majorBidi" w:cstheme="majorBidi"/>
        </w:rPr>
      </w:pPr>
    </w:p>
    <w:p w14:paraId="4FE651EE" w14:textId="77777777" w:rsidR="004C79F9" w:rsidRDefault="004C79F9" w:rsidP="004C79F9">
      <w:pPr>
        <w:bidi w:val="0"/>
        <w:jc w:val="both"/>
        <w:rPr>
          <w:rFonts w:asciiTheme="majorBidi" w:hAnsiTheme="majorBidi" w:cstheme="majorBidi"/>
        </w:rPr>
      </w:pPr>
    </w:p>
    <w:p w14:paraId="6EC715A7" w14:textId="2100FDA6" w:rsidR="00BE0B07" w:rsidRDefault="00BE0B07" w:rsidP="005A6F91">
      <w:pPr>
        <w:bidi w:val="0"/>
        <w:jc w:val="both"/>
        <w:rPr>
          <w:rFonts w:asciiTheme="majorBidi" w:hAnsiTheme="majorBidi" w:cstheme="majorBidi"/>
        </w:rPr>
      </w:pPr>
      <w:r w:rsidRPr="00877930">
        <w:rPr>
          <w:rFonts w:asciiTheme="majorBidi" w:hAnsiTheme="majorBidi" w:cstheme="majorBidi"/>
          <w:b/>
          <w:bCs/>
        </w:rPr>
        <w:lastRenderedPageBreak/>
        <w:t>Appendix B:</w:t>
      </w:r>
      <w:r w:rsidRPr="00CC0B59">
        <w:rPr>
          <w:rFonts w:asciiTheme="majorBidi" w:hAnsiTheme="majorBidi" w:cstheme="majorBidi"/>
        </w:rPr>
        <w:t xml:space="preserve"> Results of one-way sensitivity analyses in Stage I</w:t>
      </w:r>
      <w:r w:rsidR="00490932">
        <w:rPr>
          <w:rFonts w:asciiTheme="majorBidi" w:hAnsiTheme="majorBidi" w:cstheme="majorBidi"/>
        </w:rPr>
        <w:t>I</w:t>
      </w:r>
      <w:r w:rsidR="002F27FE">
        <w:rPr>
          <w:rFonts w:asciiTheme="majorBidi" w:hAnsiTheme="majorBidi" w:cstheme="majorBidi"/>
        </w:rPr>
        <w:t xml:space="preserve"> and III</w:t>
      </w:r>
      <w:r w:rsidRPr="00CC0B59">
        <w:rPr>
          <w:rFonts w:asciiTheme="majorBidi" w:hAnsiTheme="majorBidi" w:cstheme="majorBidi"/>
        </w:rPr>
        <w:t xml:space="preserve">. </w:t>
      </w:r>
      <w:r w:rsidR="00490932">
        <w:rPr>
          <w:rFonts w:asciiTheme="majorBidi" w:hAnsiTheme="majorBidi" w:cstheme="majorBidi"/>
        </w:rPr>
        <w:t xml:space="preserve">CRT: </w:t>
      </w:r>
      <w:r w:rsidR="00490932" w:rsidRPr="00B0025B">
        <w:rPr>
          <w:rFonts w:asciiTheme="majorBidi" w:hAnsiTheme="majorBidi" w:cstheme="majorBidi"/>
        </w:rPr>
        <w:t>Chemoradiotherapy,</w:t>
      </w:r>
      <w:r w:rsidR="00B0025B">
        <w:rPr>
          <w:rFonts w:asciiTheme="majorBidi" w:hAnsiTheme="majorBidi" w:cstheme="majorBidi"/>
        </w:rPr>
        <w:t xml:space="preserve"> CRT_ESO: </w:t>
      </w:r>
      <w:r w:rsidR="00B0025B" w:rsidRPr="00B0025B">
        <w:rPr>
          <w:rFonts w:asciiTheme="majorBidi" w:hAnsiTheme="majorBidi" w:cstheme="majorBidi"/>
        </w:rPr>
        <w:t>Chemoradiotherapy</w:t>
      </w:r>
      <w:r w:rsidR="00B0025B">
        <w:rPr>
          <w:rFonts w:asciiTheme="majorBidi" w:hAnsiTheme="majorBidi" w:cstheme="majorBidi"/>
        </w:rPr>
        <w:t xml:space="preserve"> followed by surgery</w:t>
      </w:r>
      <w:r w:rsidR="00D24EAE">
        <w:rPr>
          <w:rFonts w:asciiTheme="majorBidi" w:hAnsiTheme="majorBidi" w:cstheme="majorBidi"/>
        </w:rPr>
        <w:t xml:space="preserve">, ESO: Esophagectom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85AD5" w14:paraId="191FFA92" w14:textId="77777777" w:rsidTr="00E85AD5">
        <w:tc>
          <w:tcPr>
            <w:tcW w:w="9016" w:type="dxa"/>
          </w:tcPr>
          <w:p w14:paraId="7624D8BC" w14:textId="4D547243" w:rsidR="00E85AD5" w:rsidRDefault="00473294" w:rsidP="00E85AD5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A: </w:t>
            </w:r>
            <w:r w:rsidRPr="003F69CF">
              <w:rPr>
                <w:rFonts w:asciiTheme="majorBidi" w:hAnsiTheme="majorBidi" w:cstheme="majorBidi"/>
                <w:sz w:val="20"/>
                <w:szCs w:val="20"/>
              </w:rPr>
              <w:t xml:space="preserve">Probability </w:t>
            </w:r>
            <w:r w:rsidR="008646C8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62DE">
              <w:rPr>
                <w:rFonts w:asciiTheme="majorBidi" w:hAnsiTheme="majorBidi" w:cstheme="majorBidi"/>
                <w:sz w:val="20"/>
                <w:szCs w:val="20"/>
              </w:rPr>
              <w:t xml:space="preserve">recurrence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ad for esophagectomy= 0.04</w:t>
            </w:r>
            <w:r w:rsidR="005B1079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  <w:p w14:paraId="0360A87B" w14:textId="5E9F5BC0" w:rsidR="005B1079" w:rsidRDefault="005B1079" w:rsidP="005B1079">
            <w:pPr>
              <w:bidi w:val="0"/>
              <w:jc w:val="both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0205BC2" wp14:editId="644AF64F">
                  <wp:extent cx="5172075" cy="344805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0471" cy="34536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B75AB7" w14:textId="0949FABD" w:rsidR="00473294" w:rsidRDefault="00473294" w:rsidP="00473294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00060FCF" w14:textId="670EA5D4" w:rsidR="00FD3018" w:rsidRDefault="00FD3018" w:rsidP="00FD3018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B4649" w14:paraId="4BFD9F2F" w14:textId="77777777" w:rsidTr="00C44E3B">
        <w:tc>
          <w:tcPr>
            <w:tcW w:w="9016" w:type="dxa"/>
          </w:tcPr>
          <w:p w14:paraId="586C9652" w14:textId="15F92F00" w:rsidR="007B4649" w:rsidRDefault="007B4649" w:rsidP="00C44E3B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56355">
              <w:rPr>
                <w:rFonts w:asciiTheme="majorBidi" w:hAnsiTheme="majorBidi" w:cstheme="majorBidi"/>
                <w:sz w:val="20"/>
                <w:szCs w:val="20"/>
              </w:rPr>
              <w:t>B: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bability of complication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or </w:t>
            </w:r>
            <w:r w:rsidRPr="00D56355">
              <w:rPr>
                <w:rFonts w:asciiTheme="majorBidi" w:hAnsiTheme="majorBidi" w:cstheme="majorBidi"/>
                <w:sz w:val="20"/>
                <w:szCs w:val="20"/>
              </w:rPr>
              <w:t>CRT followed by surgery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>=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  <w:p w14:paraId="58CFB4E2" w14:textId="77777777" w:rsidR="007B4649" w:rsidRDefault="007B4649" w:rsidP="00C44E3B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85DD890" wp14:editId="5349EB05">
                  <wp:extent cx="5172075" cy="344805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7186" cy="3451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5B2DED" w14:textId="77777777" w:rsidR="007B4649" w:rsidRDefault="007B4649" w:rsidP="00C44E3B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41B99EF8" w14:textId="09147A6C" w:rsidR="004C79F9" w:rsidRDefault="004C79F9" w:rsidP="004C79F9">
      <w:pPr>
        <w:bidi w:val="0"/>
      </w:pPr>
    </w:p>
    <w:p w14:paraId="71A92B0B" w14:textId="01E52C7A" w:rsidR="004C79F9" w:rsidRDefault="004C79F9" w:rsidP="004C79F9">
      <w:pPr>
        <w:bidi w:val="0"/>
      </w:pPr>
    </w:p>
    <w:p w14:paraId="4FE7F1F3" w14:textId="77777777" w:rsidR="004C79F9" w:rsidRDefault="004C79F9" w:rsidP="004C79F9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25E2" w14:paraId="5D418A6A" w14:textId="77777777" w:rsidTr="00C44E3B">
        <w:tc>
          <w:tcPr>
            <w:tcW w:w="9016" w:type="dxa"/>
          </w:tcPr>
          <w:p w14:paraId="1E759013" w14:textId="77777777" w:rsidR="005C25E2" w:rsidRDefault="005C25E2" w:rsidP="00C44E3B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C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obability of mortality for </w:t>
            </w:r>
            <w:r w:rsidRPr="00D56355">
              <w:rPr>
                <w:rFonts w:asciiTheme="majorBidi" w:hAnsiTheme="majorBidi" w:cstheme="majorBidi"/>
                <w:sz w:val="20"/>
                <w:szCs w:val="20"/>
              </w:rPr>
              <w:t>CRT followed by surgery</w:t>
            </w:r>
            <w:r w:rsidRPr="00D02CA8">
              <w:rPr>
                <w:rFonts w:asciiTheme="majorBidi" w:hAnsiTheme="majorBidi" w:cstheme="majorBidi"/>
                <w:sz w:val="20"/>
                <w:szCs w:val="20"/>
              </w:rPr>
              <w:t>=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  <w:p w14:paraId="1F24EC91" w14:textId="77777777" w:rsidR="005C25E2" w:rsidRDefault="005C25E2" w:rsidP="00C44E3B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589AA99" wp14:editId="4D627F15">
                  <wp:extent cx="5057775" cy="337185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0523" cy="3373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942AF9" w14:textId="77777777" w:rsidR="005C25E2" w:rsidRDefault="005C25E2" w:rsidP="00C44E3B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6369D643" w14:textId="36393AC7" w:rsidR="00C47970" w:rsidRDefault="00C47970"/>
    <w:p w14:paraId="4C90C121" w14:textId="3B7E0A60" w:rsidR="00C47970" w:rsidRDefault="00C47970"/>
    <w:p w14:paraId="6D60DD37" w14:textId="381366BD" w:rsidR="00C47970" w:rsidRDefault="00C47970"/>
    <w:p w14:paraId="5B593FE5" w14:textId="77777777" w:rsidR="00C47970" w:rsidRDefault="00C47970"/>
    <w:p w14:paraId="3550597E" w14:textId="66860FB6" w:rsidR="00C47970" w:rsidRDefault="00C47970"/>
    <w:p w14:paraId="4015AA42" w14:textId="77777777" w:rsidR="00C47970" w:rsidRDefault="00C47970"/>
    <w:sectPr w:rsidR="00C47970" w:rsidSect="001B793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08C"/>
    <w:rsid w:val="00065052"/>
    <w:rsid w:val="000E18BF"/>
    <w:rsid w:val="00113299"/>
    <w:rsid w:val="00123C7A"/>
    <w:rsid w:val="001B7931"/>
    <w:rsid w:val="001E6CA5"/>
    <w:rsid w:val="00204A37"/>
    <w:rsid w:val="00207521"/>
    <w:rsid w:val="002173CB"/>
    <w:rsid w:val="002E79FC"/>
    <w:rsid w:val="002F27FE"/>
    <w:rsid w:val="003841D2"/>
    <w:rsid w:val="0039708C"/>
    <w:rsid w:val="003A6035"/>
    <w:rsid w:val="003F69CF"/>
    <w:rsid w:val="004272BC"/>
    <w:rsid w:val="004535FD"/>
    <w:rsid w:val="004617E5"/>
    <w:rsid w:val="0046253D"/>
    <w:rsid w:val="00473294"/>
    <w:rsid w:val="00490932"/>
    <w:rsid w:val="004C79F9"/>
    <w:rsid w:val="004E3499"/>
    <w:rsid w:val="00501965"/>
    <w:rsid w:val="005512B5"/>
    <w:rsid w:val="00597E81"/>
    <w:rsid w:val="005A6F91"/>
    <w:rsid w:val="005B1079"/>
    <w:rsid w:val="005B362F"/>
    <w:rsid w:val="005C25E2"/>
    <w:rsid w:val="005E0B65"/>
    <w:rsid w:val="006134B2"/>
    <w:rsid w:val="006C2A2B"/>
    <w:rsid w:val="007276E0"/>
    <w:rsid w:val="007503F7"/>
    <w:rsid w:val="007811DB"/>
    <w:rsid w:val="007B4649"/>
    <w:rsid w:val="007D113C"/>
    <w:rsid w:val="007E1A33"/>
    <w:rsid w:val="00815CE7"/>
    <w:rsid w:val="00832FAF"/>
    <w:rsid w:val="00836A99"/>
    <w:rsid w:val="008646C8"/>
    <w:rsid w:val="00867E64"/>
    <w:rsid w:val="00877930"/>
    <w:rsid w:val="008D2EFB"/>
    <w:rsid w:val="009406F8"/>
    <w:rsid w:val="0094416E"/>
    <w:rsid w:val="009D1BE7"/>
    <w:rsid w:val="009D7BA0"/>
    <w:rsid w:val="009E1283"/>
    <w:rsid w:val="00A71682"/>
    <w:rsid w:val="00A84E5D"/>
    <w:rsid w:val="00AB5867"/>
    <w:rsid w:val="00B0025B"/>
    <w:rsid w:val="00B05A5C"/>
    <w:rsid w:val="00B2682E"/>
    <w:rsid w:val="00B646D4"/>
    <w:rsid w:val="00B93ADF"/>
    <w:rsid w:val="00BE0B07"/>
    <w:rsid w:val="00C023A1"/>
    <w:rsid w:val="00C47970"/>
    <w:rsid w:val="00CC0B59"/>
    <w:rsid w:val="00CE079F"/>
    <w:rsid w:val="00D02CA8"/>
    <w:rsid w:val="00D20336"/>
    <w:rsid w:val="00D24EAE"/>
    <w:rsid w:val="00D2630C"/>
    <w:rsid w:val="00D56355"/>
    <w:rsid w:val="00D857EC"/>
    <w:rsid w:val="00DB6177"/>
    <w:rsid w:val="00E03F50"/>
    <w:rsid w:val="00E61A38"/>
    <w:rsid w:val="00E73ABC"/>
    <w:rsid w:val="00E85AD5"/>
    <w:rsid w:val="00E96865"/>
    <w:rsid w:val="00FA2BD5"/>
    <w:rsid w:val="00FB18C6"/>
    <w:rsid w:val="00FD3018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D735"/>
  <w15:chartTrackingRefBased/>
  <w15:docId w15:val="{34086C9F-7386-43E8-8748-CEB2C4411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faramarzy</dc:creator>
  <cp:keywords/>
  <dc:description/>
  <cp:lastModifiedBy>pc-faramarzy</cp:lastModifiedBy>
  <cp:revision>45</cp:revision>
  <dcterms:created xsi:type="dcterms:W3CDTF">2021-12-13T09:10:00Z</dcterms:created>
  <dcterms:modified xsi:type="dcterms:W3CDTF">2022-01-22T08:13:00Z</dcterms:modified>
</cp:coreProperties>
</file>